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B7178" w14:textId="715676F8" w:rsidR="00650086" w:rsidRPr="009677F9" w:rsidRDefault="00650086" w:rsidP="00650086">
      <w:r>
        <w:t>Multimedia Appendix 1</w:t>
      </w:r>
      <w:r w:rsidRPr="009677F9">
        <w:t>. Example of the MEDLINE search strategy.</w:t>
      </w:r>
    </w:p>
    <w:p w14:paraId="42BCD5C5" w14:textId="2883EE78" w:rsidR="00650086" w:rsidRPr="009677F9" w:rsidRDefault="00650086" w:rsidP="00650086">
      <w:r w:rsidRPr="009677F9">
        <w:t xml:space="preserve">Database(s): Ovid MEDLINE(R) and </w:t>
      </w:r>
      <w:proofErr w:type="spellStart"/>
      <w:r w:rsidRPr="009677F9">
        <w:t>Epub</w:t>
      </w:r>
      <w:proofErr w:type="spellEnd"/>
      <w:r w:rsidRPr="009677F9">
        <w:t xml:space="preserve"> Ahead of Print, In-Process &amp; Other Non</w:t>
      </w:r>
      <w:r w:rsidR="00AF7964">
        <w:t>-</w:t>
      </w:r>
      <w:bookmarkStart w:id="0" w:name="_GoBack"/>
      <w:bookmarkEnd w:id="0"/>
      <w:r w:rsidRPr="009677F9">
        <w:t xml:space="preserve">Indexed Citations and Daily 1946 to October 12, 2020 </w:t>
      </w:r>
    </w:p>
    <w:p w14:paraId="6161C3DA" w14:textId="77777777" w:rsidR="00650086" w:rsidRPr="009677F9" w:rsidRDefault="00650086" w:rsidP="00650086">
      <w:r w:rsidRPr="009677F9">
        <w:t>Search Strategy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"/>
        <w:gridCol w:w="8350"/>
        <w:gridCol w:w="725"/>
      </w:tblGrid>
      <w:tr w:rsidR="00650086" w:rsidRPr="009677F9" w14:paraId="2775CE73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3618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06D8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Searche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D5A70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Results</w:t>
            </w:r>
          </w:p>
        </w:tc>
      </w:tr>
      <w:tr w:rsidR="00650086" w:rsidRPr="009677F9" w14:paraId="4C1C1370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7DE4D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229B6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 xml:space="preserve">((nurse or nursing or nurses) adj5 (student* or education or undergrad* or under-grad* or bachelor* or </w:t>
            </w:r>
            <w:proofErr w:type="spellStart"/>
            <w:r w:rsidRPr="009677F9">
              <w:rPr>
                <w:sz w:val="18"/>
              </w:rPr>
              <w:t>baccalaur</w:t>
            </w:r>
            <w:proofErr w:type="spellEnd"/>
            <w:r w:rsidRPr="009677F9">
              <w:rPr>
                <w:sz w:val="18"/>
              </w:rPr>
              <w:t>* or preregistration or preregistration))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C6F7C4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4371</w:t>
            </w:r>
          </w:p>
        </w:tc>
      </w:tr>
      <w:tr w:rsidR="00650086" w:rsidRPr="009677F9" w14:paraId="6A777849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2857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798B4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education, nursing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59DCC6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2842</w:t>
            </w:r>
          </w:p>
        </w:tc>
      </w:tr>
      <w:tr w:rsidR="00650086" w:rsidRPr="009677F9" w14:paraId="6E67A4A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4E78F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844E0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education, nursing, baccalaureate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B29E16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8254</w:t>
            </w:r>
          </w:p>
        </w:tc>
      </w:tr>
      <w:tr w:rsidR="00650086" w:rsidRPr="009677F9" w14:paraId="497D0B9F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3B13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3820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Students, Nursing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AEF1B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4711</w:t>
            </w:r>
          </w:p>
        </w:tc>
      </w:tr>
      <w:tr w:rsidR="00650086" w:rsidRPr="009677F9" w14:paraId="1E644C9F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33A76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B0A8B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Nursing Education Research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0395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8902</w:t>
            </w:r>
          </w:p>
        </w:tc>
      </w:tr>
      <w:tr w:rsidR="00650086" w:rsidRPr="009677F9" w14:paraId="2D374059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DC21F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0FCF0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 or 2 or 3 or 4 or 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8638A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89716</w:t>
            </w:r>
          </w:p>
        </w:tc>
      </w:tr>
      <w:tr w:rsidR="00650086" w:rsidRPr="009677F9" w14:paraId="45E1BDD3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AC5EF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C2F766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(student* adj3 (</w:t>
            </w:r>
            <w:proofErr w:type="spellStart"/>
            <w:r w:rsidRPr="009677F9">
              <w:rPr>
                <w:sz w:val="18"/>
              </w:rPr>
              <w:t>practic</w:t>
            </w:r>
            <w:proofErr w:type="spellEnd"/>
            <w:r w:rsidRPr="009677F9">
              <w:rPr>
                <w:sz w:val="18"/>
              </w:rPr>
              <w:t xml:space="preserve">* or </w:t>
            </w:r>
            <w:proofErr w:type="spellStart"/>
            <w:r w:rsidRPr="009677F9">
              <w:rPr>
                <w:sz w:val="18"/>
              </w:rPr>
              <w:t>practis</w:t>
            </w:r>
            <w:proofErr w:type="spellEnd"/>
            <w:r w:rsidRPr="009677F9">
              <w:rPr>
                <w:sz w:val="18"/>
              </w:rPr>
              <w:t xml:space="preserve">* or placement* </w:t>
            </w:r>
            <w:proofErr w:type="spellStart"/>
            <w:r w:rsidRPr="009677F9">
              <w:rPr>
                <w:sz w:val="18"/>
              </w:rPr>
              <w:t>supervis</w:t>
            </w:r>
            <w:proofErr w:type="spellEnd"/>
            <w:r w:rsidRPr="009677F9">
              <w:rPr>
                <w:sz w:val="18"/>
              </w:rPr>
              <w:t>* or clerkship* or apprenticeship*))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9F89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8614</w:t>
            </w:r>
          </w:p>
        </w:tc>
      </w:tr>
      <w:tr w:rsidR="00650086" w:rsidRPr="009677F9" w14:paraId="2E36477F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C17E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6DC10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(clinic* adj3 (</w:t>
            </w:r>
            <w:proofErr w:type="spellStart"/>
            <w:r w:rsidRPr="009677F9">
              <w:rPr>
                <w:sz w:val="18"/>
              </w:rPr>
              <w:t>practic</w:t>
            </w:r>
            <w:proofErr w:type="spellEnd"/>
            <w:r w:rsidRPr="009677F9">
              <w:rPr>
                <w:sz w:val="18"/>
              </w:rPr>
              <w:t xml:space="preserve">* or </w:t>
            </w:r>
            <w:proofErr w:type="spellStart"/>
            <w:r w:rsidRPr="009677F9">
              <w:rPr>
                <w:sz w:val="18"/>
              </w:rPr>
              <w:t>practis</w:t>
            </w:r>
            <w:proofErr w:type="spellEnd"/>
            <w:r w:rsidRPr="009677F9">
              <w:rPr>
                <w:sz w:val="18"/>
              </w:rPr>
              <w:t xml:space="preserve">* or placement* or </w:t>
            </w:r>
            <w:proofErr w:type="spellStart"/>
            <w:r w:rsidRPr="009677F9">
              <w:rPr>
                <w:sz w:val="18"/>
              </w:rPr>
              <w:t>supervis</w:t>
            </w:r>
            <w:proofErr w:type="spellEnd"/>
            <w:r w:rsidRPr="009677F9">
              <w:rPr>
                <w:sz w:val="18"/>
              </w:rPr>
              <w:t xml:space="preserve">* clerkship* or apprenticeship* or setting* or </w:t>
            </w:r>
            <w:proofErr w:type="spellStart"/>
            <w:r w:rsidRPr="009677F9">
              <w:rPr>
                <w:sz w:val="18"/>
              </w:rPr>
              <w:t>pedagog</w:t>
            </w:r>
            <w:proofErr w:type="spellEnd"/>
            <w:r w:rsidRPr="009677F9">
              <w:rPr>
                <w:sz w:val="18"/>
              </w:rPr>
              <w:t xml:space="preserve">* or teach* or learn* or </w:t>
            </w:r>
            <w:proofErr w:type="spellStart"/>
            <w:r w:rsidRPr="009677F9">
              <w:rPr>
                <w:sz w:val="18"/>
              </w:rPr>
              <w:t>educat</w:t>
            </w:r>
            <w:proofErr w:type="spellEnd"/>
            <w:r w:rsidRPr="009677F9">
              <w:rPr>
                <w:sz w:val="18"/>
              </w:rPr>
              <w:t>* or training*))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91ECC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57247</w:t>
            </w:r>
          </w:p>
        </w:tc>
      </w:tr>
      <w:tr w:rsidR="00650086" w:rsidRPr="009677F9" w14:paraId="4B059F2D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61908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175A4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coach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AC0DC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6501</w:t>
            </w:r>
          </w:p>
        </w:tc>
      </w:tr>
      <w:tr w:rsidR="00650086" w:rsidRPr="009677F9" w14:paraId="1A7849F9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B84BD4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1CCA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mentor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53C9F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7740</w:t>
            </w:r>
          </w:p>
        </w:tc>
      </w:tr>
      <w:tr w:rsidR="00650086" w:rsidRPr="009677F9" w14:paraId="7EA5FF1B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BA9A3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C0C9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preceptor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3D104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387</w:t>
            </w:r>
          </w:p>
        </w:tc>
      </w:tr>
      <w:tr w:rsidR="00650086" w:rsidRPr="009677F9" w14:paraId="5EB10707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8990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549DC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clinical clerkship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6BB0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142</w:t>
            </w:r>
          </w:p>
        </w:tc>
      </w:tr>
      <w:tr w:rsidR="00650086" w:rsidRPr="009677F9" w14:paraId="3B510B7E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7867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D49E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mentoring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A281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869</w:t>
            </w:r>
          </w:p>
        </w:tc>
      </w:tr>
      <w:tr w:rsidR="00650086" w:rsidRPr="009677F9" w14:paraId="7D9E87D5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32B46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F557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Mentors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DA637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0901</w:t>
            </w:r>
          </w:p>
        </w:tc>
      </w:tr>
      <w:tr w:rsidR="00650086" w:rsidRPr="009677F9" w14:paraId="7E1ADEAA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CE003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C531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Preceptorship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3D84C2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140</w:t>
            </w:r>
          </w:p>
        </w:tc>
      </w:tr>
      <w:tr w:rsidR="00650086" w:rsidRPr="009677F9" w14:paraId="1D5385B6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DD17F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C5FE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7 or 8 or 9 or 10 or 11 or 12 or 13 or 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2700B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04474</w:t>
            </w:r>
          </w:p>
        </w:tc>
      </w:tr>
      <w:tr w:rsidR="00650086" w:rsidRPr="009677F9" w14:paraId="1D636FD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3D5C0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013CC2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Telecommunications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4B6B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837</w:t>
            </w:r>
          </w:p>
        </w:tc>
      </w:tr>
      <w:tr w:rsidR="00650086" w:rsidRPr="009677F9" w14:paraId="064096F6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561C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4488EC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Telephone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5B514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1885</w:t>
            </w:r>
          </w:p>
        </w:tc>
      </w:tr>
      <w:tr w:rsidR="00650086" w:rsidRPr="009677F9" w14:paraId="7B92861C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C14E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EB1BA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Cell phone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12DB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8637</w:t>
            </w:r>
          </w:p>
        </w:tc>
      </w:tr>
      <w:tr w:rsidR="00650086" w:rsidRPr="009677F9" w14:paraId="6E8470B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2FE3D2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43CEA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Videoconferencing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5C7F17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626</w:t>
            </w:r>
          </w:p>
        </w:tc>
      </w:tr>
      <w:tr w:rsidR="00650086" w:rsidRPr="009677F9" w14:paraId="338DDBD5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E4203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60B1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Webcasts as topic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47B6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48</w:t>
            </w:r>
          </w:p>
        </w:tc>
      </w:tr>
      <w:tr w:rsidR="00650086" w:rsidRPr="009677F9" w14:paraId="4E3605DF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37389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8209B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Wireless technology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C633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627</w:t>
            </w:r>
          </w:p>
        </w:tc>
      </w:tr>
      <w:tr w:rsidR="00650086" w:rsidRPr="009677F9" w14:paraId="07DF1D6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C294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79C5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Text messaging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D6C8B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029</w:t>
            </w:r>
          </w:p>
        </w:tc>
      </w:tr>
      <w:tr w:rsidR="00650086" w:rsidRPr="009677F9" w14:paraId="25083160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76C03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B9F89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Technology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82B28B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9672</w:t>
            </w:r>
          </w:p>
        </w:tc>
      </w:tr>
      <w:tr w:rsidR="00650086" w:rsidRPr="009677F9" w14:paraId="06B98F09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AF02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C4F4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Educational technology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93BD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529</w:t>
            </w:r>
          </w:p>
        </w:tc>
      </w:tr>
      <w:tr w:rsidR="00650086" w:rsidRPr="009677F9" w14:paraId="66061BA3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0FD47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1385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Mobile Applications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AB672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6371</w:t>
            </w:r>
          </w:p>
        </w:tc>
      </w:tr>
      <w:tr w:rsidR="00650086" w:rsidRPr="009677F9" w14:paraId="37281ED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F2F8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F3CC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Computers, handheld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BBD6B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645</w:t>
            </w:r>
          </w:p>
        </w:tc>
      </w:tr>
      <w:tr w:rsidR="00650086" w:rsidRPr="009677F9" w14:paraId="3E5CF869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32FB97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EA842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Smartphone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CC42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750</w:t>
            </w:r>
          </w:p>
        </w:tc>
      </w:tr>
      <w:tr w:rsidR="00650086" w:rsidRPr="009677F9" w14:paraId="297C2D3F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B2A67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9FB27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Internet/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14D6AB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73607</w:t>
            </w:r>
          </w:p>
        </w:tc>
      </w:tr>
      <w:tr w:rsidR="00650086" w:rsidRPr="009677F9" w14:paraId="4F29AAC4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E09C8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1F4A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 xml:space="preserve">(mobile* or phone* or phoning or </w:t>
            </w:r>
            <w:proofErr w:type="spellStart"/>
            <w:r w:rsidRPr="009677F9">
              <w:rPr>
                <w:sz w:val="18"/>
              </w:rPr>
              <w:t>telephon</w:t>
            </w:r>
            <w:proofErr w:type="spellEnd"/>
            <w:r w:rsidRPr="009677F9">
              <w:rPr>
                <w:sz w:val="18"/>
              </w:rPr>
              <w:t xml:space="preserve">* or </w:t>
            </w:r>
            <w:proofErr w:type="spellStart"/>
            <w:r w:rsidRPr="009677F9">
              <w:rPr>
                <w:sz w:val="18"/>
              </w:rPr>
              <w:t>cellphon</w:t>
            </w:r>
            <w:proofErr w:type="spellEnd"/>
            <w:r w:rsidRPr="009677F9">
              <w:rPr>
                <w:sz w:val="18"/>
              </w:rPr>
              <w:t xml:space="preserve">* or </w:t>
            </w:r>
            <w:proofErr w:type="spellStart"/>
            <w:r w:rsidRPr="009677F9">
              <w:rPr>
                <w:sz w:val="18"/>
              </w:rPr>
              <w:t>smartphon</w:t>
            </w:r>
            <w:proofErr w:type="spellEnd"/>
            <w:r w:rsidRPr="009677F9">
              <w:rPr>
                <w:sz w:val="18"/>
              </w:rPr>
              <w:t xml:space="preserve">* or </w:t>
            </w:r>
            <w:proofErr w:type="spellStart"/>
            <w:r w:rsidRPr="009677F9">
              <w:rPr>
                <w:sz w:val="18"/>
              </w:rPr>
              <w:t>iphon</w:t>
            </w:r>
            <w:proofErr w:type="spellEnd"/>
            <w:r w:rsidRPr="009677F9">
              <w:rPr>
                <w:sz w:val="18"/>
              </w:rPr>
              <w:t>* or android*)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3B66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09604</w:t>
            </w:r>
          </w:p>
        </w:tc>
      </w:tr>
      <w:tr w:rsidR="00650086" w:rsidRPr="009677F9" w14:paraId="5F18725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890C2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A314A6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electronic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5BE2CC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98097</w:t>
            </w:r>
          </w:p>
        </w:tc>
      </w:tr>
      <w:tr w:rsidR="00650086" w:rsidRPr="009677F9" w14:paraId="5BA0E6A9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67A5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FFC6C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digital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3AA8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58169</w:t>
            </w:r>
          </w:p>
        </w:tc>
      </w:tr>
      <w:tr w:rsidR="00650086" w:rsidRPr="009677F9" w14:paraId="07E0825C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DCC64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5700D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video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C893F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38815</w:t>
            </w:r>
          </w:p>
        </w:tc>
      </w:tr>
      <w:tr w:rsidR="00650086" w:rsidRPr="009677F9" w14:paraId="23DBBBA9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5B60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3E8C7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web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5FEC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76909</w:t>
            </w:r>
          </w:p>
        </w:tc>
      </w:tr>
      <w:tr w:rsidR="00650086" w:rsidRPr="009677F9" w14:paraId="17CD0D33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B120B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00D1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proofErr w:type="spellStart"/>
            <w:r w:rsidRPr="009677F9">
              <w:rPr>
                <w:sz w:val="18"/>
              </w:rPr>
              <w:t>internet.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F1C2DB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9156</w:t>
            </w:r>
          </w:p>
        </w:tc>
      </w:tr>
      <w:tr w:rsidR="00650086" w:rsidRPr="009677F9" w14:paraId="2BAC24CA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80158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C59D47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proofErr w:type="spellStart"/>
            <w:r w:rsidRPr="009677F9">
              <w:rPr>
                <w:sz w:val="18"/>
              </w:rPr>
              <w:t>online.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2F751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33179</w:t>
            </w:r>
          </w:p>
        </w:tc>
      </w:tr>
      <w:tr w:rsidR="00650086" w:rsidRPr="009677F9" w14:paraId="1ADD68E0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0C11A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0E1D52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app*1.tw,kf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878A9C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9987</w:t>
            </w:r>
          </w:p>
        </w:tc>
      </w:tr>
      <w:tr w:rsidR="00650086" w:rsidRPr="009677F9" w14:paraId="7ED05A88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0D29EC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E26B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app-base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EF139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717</w:t>
            </w:r>
          </w:p>
        </w:tc>
      </w:tr>
      <w:tr w:rsidR="00650086" w:rsidRPr="009677F9" w14:paraId="24CC99A3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2E04D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lastRenderedPageBreak/>
              <w:t>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CD2F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proofErr w:type="spellStart"/>
            <w:r w:rsidRPr="009677F9">
              <w:rPr>
                <w:sz w:val="18"/>
              </w:rPr>
              <w:t>telecommunicat</w:t>
            </w:r>
            <w:proofErr w:type="spellEnd"/>
            <w:r w:rsidRPr="009677F9">
              <w:rPr>
                <w:sz w:val="18"/>
              </w:rPr>
              <w:t>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B661A4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739</w:t>
            </w:r>
          </w:p>
        </w:tc>
      </w:tr>
      <w:tr w:rsidR="00650086" w:rsidRPr="009677F9" w14:paraId="42200A66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2EB98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8FB26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tele-</w:t>
            </w:r>
            <w:proofErr w:type="spellStart"/>
            <w:r w:rsidRPr="009677F9">
              <w:rPr>
                <w:sz w:val="18"/>
              </w:rPr>
              <w:t>communicat</w:t>
            </w:r>
            <w:proofErr w:type="spellEnd"/>
            <w:r w:rsidRPr="009677F9">
              <w:rPr>
                <w:sz w:val="18"/>
              </w:rPr>
              <w:t>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AFA46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4</w:t>
            </w:r>
          </w:p>
        </w:tc>
      </w:tr>
      <w:tr w:rsidR="00650086" w:rsidRPr="009677F9" w14:paraId="2576270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BC30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57A1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tablet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19DE6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7355</w:t>
            </w:r>
          </w:p>
        </w:tc>
      </w:tr>
      <w:tr w:rsidR="00650086" w:rsidRPr="009677F9" w14:paraId="25921C1E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3286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2E05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((portable or handheld or hand-held) adj1 computer*)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58EC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008</w:t>
            </w:r>
          </w:p>
        </w:tc>
      </w:tr>
      <w:tr w:rsidR="00650086" w:rsidRPr="009677F9" w14:paraId="7906A662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D5F7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5789B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proofErr w:type="spellStart"/>
            <w:r w:rsidRPr="009677F9">
              <w:rPr>
                <w:sz w:val="18"/>
              </w:rPr>
              <w:t>etutor</w:t>
            </w:r>
            <w:proofErr w:type="spellEnd"/>
            <w:r w:rsidRPr="009677F9">
              <w:rPr>
                <w:sz w:val="18"/>
              </w:rPr>
              <w:t>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00BAAF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</w:t>
            </w:r>
          </w:p>
        </w:tc>
      </w:tr>
      <w:tr w:rsidR="00650086" w:rsidRPr="009677F9" w14:paraId="320059ED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2A038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D50FC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e-tutor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A392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0</w:t>
            </w:r>
          </w:p>
        </w:tc>
      </w:tr>
      <w:tr w:rsidR="00650086" w:rsidRPr="009677F9" w14:paraId="3670A79E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6A62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9FE8F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 xml:space="preserve">((short or text or instant) adj1 </w:t>
            </w:r>
            <w:proofErr w:type="spellStart"/>
            <w:r w:rsidRPr="009677F9">
              <w:rPr>
                <w:sz w:val="18"/>
              </w:rPr>
              <w:t>messag</w:t>
            </w:r>
            <w:proofErr w:type="spellEnd"/>
            <w:r w:rsidRPr="009677F9">
              <w:rPr>
                <w:sz w:val="18"/>
              </w:rPr>
              <w:t>*)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B9800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6067</w:t>
            </w:r>
          </w:p>
        </w:tc>
      </w:tr>
      <w:tr w:rsidR="00650086" w:rsidRPr="009677F9" w14:paraId="74BC693D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B188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92C3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proofErr w:type="spellStart"/>
            <w:r w:rsidRPr="009677F9">
              <w:rPr>
                <w:sz w:val="18"/>
              </w:rPr>
              <w:t>texting.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312746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038</w:t>
            </w:r>
          </w:p>
        </w:tc>
      </w:tr>
      <w:tr w:rsidR="00650086" w:rsidRPr="009677F9" w14:paraId="03EE4EA9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1E4DE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A09E9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proofErr w:type="spellStart"/>
            <w:r w:rsidRPr="009677F9">
              <w:rPr>
                <w:sz w:val="18"/>
              </w:rPr>
              <w:t>sms.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F00B4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6690</w:t>
            </w:r>
          </w:p>
        </w:tc>
      </w:tr>
      <w:tr w:rsidR="00650086" w:rsidRPr="009677F9" w14:paraId="0AB25C4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C5A0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66D9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proofErr w:type="spellStart"/>
            <w:r w:rsidRPr="009677F9">
              <w:rPr>
                <w:sz w:val="18"/>
              </w:rPr>
              <w:t>eportfolio</w:t>
            </w:r>
            <w:proofErr w:type="spellEnd"/>
            <w:r w:rsidRPr="009677F9">
              <w:rPr>
                <w:sz w:val="18"/>
              </w:rPr>
              <w:t>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47631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61</w:t>
            </w:r>
          </w:p>
        </w:tc>
      </w:tr>
      <w:tr w:rsidR="00650086" w:rsidRPr="009677F9" w14:paraId="7B08F1B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89E1BB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A5C50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e-portfolio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83C428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41</w:t>
            </w:r>
          </w:p>
        </w:tc>
      </w:tr>
      <w:tr w:rsidR="00650086" w:rsidRPr="009677F9" w14:paraId="7EF2F5AC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2D183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7258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 xml:space="preserve">(wireless adj2 </w:t>
            </w:r>
            <w:proofErr w:type="spellStart"/>
            <w:r w:rsidRPr="009677F9">
              <w:rPr>
                <w:sz w:val="18"/>
              </w:rPr>
              <w:t>communicat</w:t>
            </w:r>
            <w:proofErr w:type="spellEnd"/>
            <w:r w:rsidRPr="009677F9">
              <w:rPr>
                <w:sz w:val="18"/>
              </w:rPr>
              <w:t>*)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7E90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2003</w:t>
            </w:r>
          </w:p>
        </w:tc>
      </w:tr>
      <w:tr w:rsidR="00650086" w:rsidRPr="009677F9" w14:paraId="542CA474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C7C2AB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83E547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proofErr w:type="spellStart"/>
            <w:r w:rsidRPr="009677F9">
              <w:rPr>
                <w:sz w:val="18"/>
              </w:rPr>
              <w:t>pda.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F8F6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3037</w:t>
            </w:r>
          </w:p>
        </w:tc>
      </w:tr>
      <w:tr w:rsidR="00650086" w:rsidRPr="009677F9" w14:paraId="70D89CFE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DC7A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D19036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personal digital assistant*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963E1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041</w:t>
            </w:r>
          </w:p>
        </w:tc>
      </w:tr>
      <w:tr w:rsidR="00650086" w:rsidRPr="009677F9" w14:paraId="1CA771A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BB5BC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7B1B4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"virtual session*".</w:t>
            </w:r>
            <w:proofErr w:type="spellStart"/>
            <w:r w:rsidRPr="009677F9">
              <w:rPr>
                <w:sz w:val="18"/>
              </w:rPr>
              <w:t>tw,kf</w:t>
            </w:r>
            <w:proofErr w:type="spellEnd"/>
            <w:r w:rsidRPr="009677F9">
              <w:rPr>
                <w:sz w:val="18"/>
              </w:rPr>
              <w:t>.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79406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7</w:t>
            </w:r>
          </w:p>
        </w:tc>
      </w:tr>
      <w:tr w:rsidR="00650086" w:rsidRPr="009677F9" w14:paraId="2DA23E7E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EDD4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C5BB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7 or 18 or 19 or 20 or 21 or 22 or 23 or 24 or 25 or 26 or 27 or 28 or 29 or 30 or 31 or 32 or 33 or 34 or 35 or 36 or 37 or 38 or 39 or 40 or 41 or 42 or 43 or 44 or 45 or 46 or 47 or 48 or 49 or 50 or 51 or 52 or 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8452A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193131</w:t>
            </w:r>
          </w:p>
        </w:tc>
      </w:tr>
      <w:tr w:rsidR="00650086" w:rsidRPr="009677F9" w14:paraId="3384C170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442045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6CF4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6 and 16 and 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9E8C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763</w:t>
            </w:r>
          </w:p>
        </w:tc>
      </w:tr>
      <w:tr w:rsidR="00650086" w:rsidRPr="009677F9" w14:paraId="7D096B80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DABAD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AFB1FC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 xml:space="preserve">limit 55 to </w:t>
            </w:r>
            <w:proofErr w:type="spellStart"/>
            <w:r w:rsidRPr="009677F9">
              <w:rPr>
                <w:sz w:val="18"/>
              </w:rPr>
              <w:t>yr</w:t>
            </w:r>
            <w:proofErr w:type="spellEnd"/>
            <w:r w:rsidRPr="009677F9">
              <w:rPr>
                <w:sz w:val="18"/>
              </w:rPr>
              <w:t>="2010 -Current"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4BFBD9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368</w:t>
            </w:r>
          </w:p>
        </w:tc>
      </w:tr>
      <w:tr w:rsidR="00650086" w:rsidRPr="009677F9" w14:paraId="46B13F82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E0C20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D426E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limit 56 to (comment or editorial or letter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E64351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6</w:t>
            </w:r>
          </w:p>
        </w:tc>
      </w:tr>
      <w:tr w:rsidR="00650086" w:rsidRPr="009677F9" w14:paraId="0E786D01" w14:textId="77777777" w:rsidTr="00541025">
        <w:trPr>
          <w:tblCellSpacing w:w="15" w:type="dxa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DE4A3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D1568E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56 not 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238C3" w14:textId="77777777" w:rsidR="00650086" w:rsidRPr="009677F9" w:rsidRDefault="00650086" w:rsidP="00541025">
            <w:pPr>
              <w:spacing w:after="0" w:line="240" w:lineRule="auto"/>
              <w:jc w:val="left"/>
              <w:rPr>
                <w:sz w:val="18"/>
              </w:rPr>
            </w:pPr>
            <w:r w:rsidRPr="009677F9">
              <w:rPr>
                <w:sz w:val="18"/>
              </w:rPr>
              <w:t>1362</w:t>
            </w:r>
          </w:p>
        </w:tc>
      </w:tr>
    </w:tbl>
    <w:p w14:paraId="38AAADAA" w14:textId="77777777" w:rsidR="004E24B5" w:rsidRDefault="004E24B5"/>
    <w:sectPr w:rsidR="004E24B5" w:rsidSect="003A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086"/>
    <w:rsid w:val="00026830"/>
    <w:rsid w:val="003A5CC5"/>
    <w:rsid w:val="004E24B5"/>
    <w:rsid w:val="00650086"/>
    <w:rsid w:val="008441B7"/>
    <w:rsid w:val="00AB4AD1"/>
    <w:rsid w:val="00AF7964"/>
    <w:rsid w:val="00B33DF0"/>
    <w:rsid w:val="00BC4F47"/>
    <w:rsid w:val="00E7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8B94"/>
  <w15:chartTrackingRefBased/>
  <w15:docId w15:val="{430D502D-971A-8247-A328-CFA22EFF3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086"/>
    <w:pPr>
      <w:spacing w:after="160" w:line="259" w:lineRule="auto"/>
      <w:jc w:val="both"/>
    </w:pPr>
    <w:rPr>
      <w:rFonts w:ascii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 Walters-Stewart</dc:creator>
  <cp:keywords/>
  <dc:description/>
  <cp:lastModifiedBy>Coren Walters-Stewart</cp:lastModifiedBy>
  <cp:revision>2</cp:revision>
  <dcterms:created xsi:type="dcterms:W3CDTF">2020-12-14T07:56:00Z</dcterms:created>
  <dcterms:modified xsi:type="dcterms:W3CDTF">2020-12-16T20:37:00Z</dcterms:modified>
</cp:coreProperties>
</file>